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10F" w:rsidRPr="007859FC" w:rsidRDefault="001D410F">
      <w:pPr>
        <w:rPr>
          <w:lang w:val="en-US"/>
        </w:rPr>
      </w:pPr>
      <w:r w:rsidRPr="007859FC">
        <w:rPr>
          <w:lang w:val="en-US"/>
        </w:rPr>
        <w:t xml:space="preserve"> </w:t>
      </w:r>
    </w:p>
    <w:p w:rsidR="001D410F" w:rsidRDefault="00E050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0742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D410F" w:rsidRPr="001D410F">
        <w:rPr>
          <w:rFonts w:ascii="Times New Roman" w:hAnsi="Times New Roman" w:cs="Times New Roman"/>
          <w:b/>
          <w:sz w:val="24"/>
          <w:szCs w:val="24"/>
          <w:lang w:val="en-US"/>
        </w:rPr>
        <w:t>. The group of fifteen top target genes inferred from target prediction analysis</w:t>
      </w:r>
      <w:r w:rsidR="001D41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/>
      </w:tblPr>
      <w:tblGrid>
        <w:gridCol w:w="4360"/>
        <w:gridCol w:w="2809"/>
      </w:tblGrid>
      <w:tr w:rsidR="007859FC" w:rsidRPr="0086178B" w:rsidTr="007E2299">
        <w:trPr>
          <w:trHeight w:val="300"/>
          <w:jc w:val="center"/>
        </w:trPr>
        <w:tc>
          <w:tcPr>
            <w:tcW w:w="4360" w:type="dxa"/>
            <w:noWrap/>
            <w:hideMark/>
          </w:tcPr>
          <w:p w:rsidR="007859FC" w:rsidRPr="00EA156F" w:rsidRDefault="007859FC" w:rsidP="007E2299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EA156F">
              <w:rPr>
                <w:rFonts w:asciiTheme="majorHAnsi" w:hAnsiTheme="majorHAnsi"/>
                <w:b/>
                <w:bCs/>
                <w:lang w:val="en-US"/>
              </w:rPr>
              <w:t>Gene Symbol</w:t>
            </w:r>
          </w:p>
        </w:tc>
        <w:tc>
          <w:tcPr>
            <w:tcW w:w="2809" w:type="dxa"/>
            <w:noWrap/>
            <w:hideMark/>
          </w:tcPr>
          <w:p w:rsidR="007859FC" w:rsidRPr="00EA156F" w:rsidRDefault="007859FC" w:rsidP="007E2299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EA156F">
              <w:rPr>
                <w:rFonts w:asciiTheme="majorHAnsi" w:hAnsiTheme="majorHAnsi"/>
                <w:b/>
                <w:bCs/>
                <w:lang w:val="en-US"/>
              </w:rPr>
              <w:t>Ensemble ID</w:t>
            </w:r>
          </w:p>
        </w:tc>
      </w:tr>
      <w:tr w:rsidR="007859FC" w:rsidRPr="0086178B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Tril</w:t>
            </w:r>
          </w:p>
        </w:tc>
        <w:tc>
          <w:tcPr>
            <w:tcW w:w="2809" w:type="dxa"/>
            <w:noWrap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SMUSG00000043496</w:t>
            </w:r>
          </w:p>
        </w:tc>
      </w:tr>
      <w:tr w:rsidR="007859FC" w:rsidRPr="0086178B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Magi1</w:t>
            </w:r>
          </w:p>
        </w:tc>
        <w:tc>
          <w:tcPr>
            <w:tcW w:w="2809" w:type="dxa"/>
            <w:noWrap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SMUSG00000045095</w:t>
            </w:r>
          </w:p>
        </w:tc>
      </w:tr>
      <w:tr w:rsidR="007859FC" w:rsidRPr="0086178B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Acvr2a</w:t>
            </w:r>
          </w:p>
        </w:tc>
        <w:tc>
          <w:tcPr>
            <w:tcW w:w="2809" w:type="dxa"/>
            <w:noWrap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SMUSG00000052155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EA156F" w:rsidRDefault="007859FC" w:rsidP="007E22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56F">
              <w:rPr>
                <w:rFonts w:ascii="Times New Roman" w:hAnsi="Times New Roman" w:cs="Times New Roman"/>
                <w:color w:val="1A1A1A"/>
                <w:sz w:val="24"/>
                <w:szCs w:val="24"/>
                <w:lang w:val="en-US"/>
              </w:rPr>
              <w:t>Dtna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5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SMUSG000</w:t>
            </w: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00024302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Ikzf3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18168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Mll1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02028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Mtus1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45636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Scn2b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70304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Slc8a1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54640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Tsc22d2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27806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Cyld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36712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Kcnc1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58975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Slc6a17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27894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  <w:hideMark/>
          </w:tcPr>
          <w:p w:rsidR="007859FC" w:rsidRPr="005C10FE" w:rsidRDefault="007859FC" w:rsidP="007E22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Usp24</w:t>
            </w:r>
          </w:p>
        </w:tc>
        <w:tc>
          <w:tcPr>
            <w:tcW w:w="2809" w:type="dxa"/>
            <w:noWrap/>
            <w:hideMark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28514</w:t>
            </w:r>
          </w:p>
        </w:tc>
      </w:tr>
      <w:tr w:rsidR="007859FC" w:rsidRPr="00183607" w:rsidTr="007E2299">
        <w:trPr>
          <w:trHeight w:val="300"/>
          <w:jc w:val="center"/>
        </w:trPr>
        <w:tc>
          <w:tcPr>
            <w:tcW w:w="4360" w:type="dxa"/>
            <w:noWrap/>
            <w:vAlign w:val="center"/>
          </w:tcPr>
          <w:p w:rsidR="007859FC" w:rsidRPr="005C10FE" w:rsidRDefault="007859FC" w:rsidP="007E22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Ank3</w:t>
            </w:r>
          </w:p>
        </w:tc>
        <w:tc>
          <w:tcPr>
            <w:tcW w:w="2809" w:type="dxa"/>
            <w:noWrap/>
          </w:tcPr>
          <w:p w:rsidR="007859FC" w:rsidRPr="005C10FE" w:rsidRDefault="007859FC" w:rsidP="007E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0FE">
              <w:rPr>
                <w:rFonts w:ascii="Times New Roman" w:hAnsi="Times New Roman" w:cs="Times New Roman"/>
                <w:bCs/>
                <w:sz w:val="24"/>
                <w:szCs w:val="24"/>
              </w:rPr>
              <w:t>ENSMUSG00000069601</w:t>
            </w:r>
          </w:p>
        </w:tc>
      </w:tr>
    </w:tbl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9FC" w:rsidRDefault="007859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446" w:rsidRDefault="00DA544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446" w:rsidRPr="00493E37" w:rsidRDefault="00DA544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5446" w:rsidRPr="00493E37" w:rsidSect="00DB32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283"/>
  <w:characterSpacingControl w:val="doNotCompress"/>
  <w:compat/>
  <w:rsids>
    <w:rsidRoot w:val="001D410F"/>
    <w:rsid w:val="00006543"/>
    <w:rsid w:val="001A3B81"/>
    <w:rsid w:val="001D410F"/>
    <w:rsid w:val="002518B7"/>
    <w:rsid w:val="002A3A6F"/>
    <w:rsid w:val="002B5CC3"/>
    <w:rsid w:val="0030742C"/>
    <w:rsid w:val="0034506F"/>
    <w:rsid w:val="00425C1B"/>
    <w:rsid w:val="00493E37"/>
    <w:rsid w:val="004B2765"/>
    <w:rsid w:val="005D59FF"/>
    <w:rsid w:val="007859FC"/>
    <w:rsid w:val="007C5C72"/>
    <w:rsid w:val="0086178B"/>
    <w:rsid w:val="0086650C"/>
    <w:rsid w:val="00884DAA"/>
    <w:rsid w:val="00894CC3"/>
    <w:rsid w:val="00A12D3D"/>
    <w:rsid w:val="00D22EE4"/>
    <w:rsid w:val="00DA5446"/>
    <w:rsid w:val="00DB321A"/>
    <w:rsid w:val="00E05007"/>
    <w:rsid w:val="00EA156F"/>
    <w:rsid w:val="00ED2B14"/>
    <w:rsid w:val="00F91820"/>
    <w:rsid w:val="00FC3BDD"/>
    <w:rsid w:val="00FF3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41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D4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5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54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e lab5</dc:creator>
  <cp:lastModifiedBy>Alesse lab5</cp:lastModifiedBy>
  <cp:revision>10</cp:revision>
  <dcterms:created xsi:type="dcterms:W3CDTF">2015-05-12T12:56:00Z</dcterms:created>
  <dcterms:modified xsi:type="dcterms:W3CDTF">2015-08-03T09:05:00Z</dcterms:modified>
</cp:coreProperties>
</file>